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2495" w:rsidRPr="00E06852" w:rsidRDefault="00342495" w:rsidP="00342495">
      <w:pPr>
        <w:spacing w:line="480" w:lineRule="auto"/>
        <w:jc w:val="center"/>
        <w:rPr>
          <w:rFonts w:cs="Calibri"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SUPPLEMENTARY TABLE</w:t>
      </w:r>
    </w:p>
    <w:p w:rsidR="00342495" w:rsidRPr="0051022F" w:rsidRDefault="00342495" w:rsidP="00342495">
      <w:pPr>
        <w:spacing w:line="240" w:lineRule="auto"/>
        <w:jc w:val="both"/>
        <w:rPr>
          <w:rFonts w:cs="Calibri"/>
          <w:noProof/>
        </w:rPr>
      </w:pPr>
    </w:p>
    <w:p w:rsidR="00342495" w:rsidRPr="00A8139F" w:rsidRDefault="00342495" w:rsidP="00342495">
      <w:pPr>
        <w:numPr>
          <w:ilvl w:val="0"/>
          <w:numId w:val="1"/>
        </w:numPr>
        <w:contextualSpacing/>
      </w:pPr>
      <w:r w:rsidRPr="00A8139F">
        <w:rPr>
          <w:lang w:val="en-GB"/>
        </w:rPr>
        <w:t xml:space="preserve">From which subtype of IBD do you suffer from? </w:t>
      </w:r>
      <w:r w:rsidRPr="00A8139F">
        <w:rPr>
          <w:lang w:val="en-GB"/>
        </w:rPr>
        <w:br/>
      </w:r>
      <w:r w:rsidRPr="00A8139F">
        <w:rPr>
          <w:rFonts w:ascii="MS Gothic" w:eastAsia="MS Gothic" w:hAnsi="MS Gothic" w:cs="MS Gothic" w:hint="eastAsia"/>
        </w:rPr>
        <w:t>☐</w:t>
      </w:r>
      <w:r w:rsidRPr="00A8139F">
        <w:rPr>
          <w:rFonts w:cs="Calibri"/>
        </w:rPr>
        <w:t xml:space="preserve"> Crohn</w:t>
      </w:r>
      <w:r>
        <w:rPr>
          <w:rFonts w:cs="Calibri"/>
        </w:rPr>
        <w:t>'s disease</w:t>
      </w:r>
      <w:r w:rsidRPr="00A8139F">
        <w:br/>
      </w:r>
      <w:r w:rsidRPr="00A8139F">
        <w:rPr>
          <w:rFonts w:ascii="MS Gothic" w:eastAsia="MS Gothic" w:hAnsi="MS Gothic" w:cs="MS Gothic" w:hint="eastAsia"/>
        </w:rPr>
        <w:t>☐</w:t>
      </w:r>
      <w:r w:rsidRPr="00A8139F">
        <w:t xml:space="preserve"> </w:t>
      </w:r>
      <w:r>
        <w:t>U</w:t>
      </w:r>
      <w:r w:rsidRPr="0051022F">
        <w:t>lcera</w:t>
      </w:r>
      <w:r>
        <w:t>tive colitis</w:t>
      </w:r>
    </w:p>
    <w:p w:rsidR="00342495" w:rsidRPr="0051022F" w:rsidRDefault="00342495" w:rsidP="00342495">
      <w:r w:rsidRPr="0051022F">
        <w:rPr>
          <w:rFonts w:ascii="Menlo Regular" w:hAnsi="Menlo Regular" w:cs="Menlo Regular"/>
        </w:rPr>
        <w:tab/>
      </w:r>
      <w:r w:rsidRPr="0051022F">
        <w:rPr>
          <w:rFonts w:ascii="MS Gothic" w:eastAsia="MS Gothic" w:hAnsi="MS Gothic" w:cs="MS Gothic" w:hint="eastAsia"/>
        </w:rPr>
        <w:t>☐</w:t>
      </w:r>
      <w:r w:rsidRPr="0051022F">
        <w:t xml:space="preserve"> </w:t>
      </w:r>
      <w:r>
        <w:t>IBD unclassified /</w:t>
      </w:r>
      <w:r w:rsidRPr="0051022F">
        <w:t>Colitis indeter</w:t>
      </w:r>
      <w:r>
        <w:t>m</w:t>
      </w:r>
      <w:r w:rsidRPr="0051022F">
        <w:t>inata</w:t>
      </w:r>
    </w:p>
    <w:p w:rsidR="00342495" w:rsidRPr="00A8139F" w:rsidRDefault="00342495" w:rsidP="00342495"/>
    <w:p w:rsidR="00342495" w:rsidRPr="00A8139F" w:rsidRDefault="00342495" w:rsidP="00342495">
      <w:pPr>
        <w:numPr>
          <w:ilvl w:val="0"/>
          <w:numId w:val="1"/>
        </w:numPr>
        <w:contextualSpacing/>
        <w:rPr>
          <w:lang w:val="en-GB"/>
        </w:rPr>
      </w:pPr>
      <w:r w:rsidRPr="00A8139F">
        <w:rPr>
          <w:lang w:val="en-GB"/>
        </w:rPr>
        <w:t>In case you drink coffee regularly - Do you drink it…</w:t>
      </w:r>
    </w:p>
    <w:p w:rsidR="00342495" w:rsidRPr="00A8139F" w:rsidRDefault="00342495" w:rsidP="00342495">
      <w:pPr>
        <w:ind w:left="720"/>
        <w:contextualSpacing/>
        <w:rPr>
          <w:lang w:val="en-GB"/>
        </w:rPr>
      </w:pPr>
      <w:r w:rsidRPr="00A8139F">
        <w:rPr>
          <w:rFonts w:ascii="MS Gothic" w:eastAsia="MS Gothic" w:hAnsi="MS Gothic" w:cs="MS Gothic" w:hint="eastAsia"/>
          <w:lang w:val="en-GB"/>
        </w:rPr>
        <w:t>☐</w:t>
      </w:r>
      <w:r w:rsidRPr="00A8139F">
        <w:rPr>
          <w:lang w:val="en-GB"/>
        </w:rPr>
        <w:t xml:space="preserve"> </w:t>
      </w:r>
      <w:r>
        <w:rPr>
          <w:lang w:val="en-GB"/>
        </w:rPr>
        <w:t>M</w:t>
      </w:r>
      <w:r w:rsidRPr="00A8139F">
        <w:rPr>
          <w:lang w:val="en-GB"/>
        </w:rPr>
        <w:t>ostly caffeinated</w:t>
      </w:r>
      <w:r w:rsidRPr="00A8139F">
        <w:rPr>
          <w:lang w:val="en-GB"/>
        </w:rPr>
        <w:br/>
      </w:r>
      <w:r w:rsidRPr="00A8139F">
        <w:rPr>
          <w:rFonts w:ascii="MS Gothic" w:eastAsia="MS Gothic" w:hAnsi="MS Gothic" w:cs="MS Gothic" w:hint="eastAsia"/>
          <w:lang w:val="en-GB"/>
        </w:rPr>
        <w:t>☐</w:t>
      </w:r>
      <w:r w:rsidRPr="00A8139F">
        <w:rPr>
          <w:lang w:val="en-GB"/>
        </w:rPr>
        <w:t xml:space="preserve"> </w:t>
      </w:r>
      <w:r>
        <w:rPr>
          <w:lang w:val="en-GB"/>
        </w:rPr>
        <w:t>M</w:t>
      </w:r>
      <w:r w:rsidRPr="00A8139F">
        <w:rPr>
          <w:lang w:val="en-GB"/>
        </w:rPr>
        <w:t>ostly decaffeinated</w:t>
      </w:r>
      <w:r w:rsidRPr="00A8139F">
        <w:rPr>
          <w:lang w:val="en-GB"/>
        </w:rPr>
        <w:br/>
      </w:r>
      <w:r w:rsidRPr="00A8139F">
        <w:rPr>
          <w:rFonts w:ascii="MS Gothic" w:eastAsia="MS Gothic" w:hAnsi="MS Gothic" w:cs="MS Gothic" w:hint="eastAsia"/>
          <w:lang w:val="en-GB"/>
        </w:rPr>
        <w:t>☐</w:t>
      </w:r>
      <w:r w:rsidRPr="00A8139F">
        <w:rPr>
          <w:lang w:val="en-GB"/>
        </w:rPr>
        <w:t xml:space="preserve"> </w:t>
      </w:r>
      <w:r>
        <w:rPr>
          <w:lang w:val="en-GB"/>
        </w:rPr>
        <w:t>Don't know</w:t>
      </w:r>
      <w:r w:rsidRPr="00A8139F">
        <w:rPr>
          <w:lang w:val="en-GB"/>
        </w:rPr>
        <w:t xml:space="preserve"> </w:t>
      </w:r>
      <w:r w:rsidRPr="00A8139F">
        <w:rPr>
          <w:lang w:val="en-GB"/>
        </w:rPr>
        <w:br/>
      </w:r>
    </w:p>
    <w:p w:rsidR="00342495" w:rsidRPr="00A8139F" w:rsidRDefault="00342495" w:rsidP="00342495">
      <w:pPr>
        <w:rPr>
          <w:lang w:val="en-GB"/>
        </w:rPr>
      </w:pPr>
    </w:p>
    <w:p w:rsidR="00342495" w:rsidRDefault="00342495" w:rsidP="00342495">
      <w:pPr>
        <w:numPr>
          <w:ilvl w:val="0"/>
          <w:numId w:val="1"/>
        </w:numPr>
        <w:contextualSpacing/>
        <w:rPr>
          <w:lang w:val="en-GB"/>
        </w:rPr>
      </w:pPr>
      <w:r w:rsidRPr="00A8139F">
        <w:rPr>
          <w:lang w:val="en-GB"/>
        </w:rPr>
        <w:t>In cas</w:t>
      </w:r>
      <w:r w:rsidR="008A2B09">
        <w:rPr>
          <w:lang w:val="en-GB"/>
        </w:rPr>
        <w:t>e</w:t>
      </w:r>
      <w:bookmarkStart w:id="0" w:name="_GoBack"/>
      <w:bookmarkEnd w:id="0"/>
      <w:r w:rsidRPr="00A8139F">
        <w:rPr>
          <w:lang w:val="en-GB"/>
        </w:rPr>
        <w:t xml:space="preserve"> you do not drink coffee regularly - Why not?</w:t>
      </w:r>
      <w:r w:rsidRPr="00A8139F">
        <w:rPr>
          <w:lang w:val="en-GB"/>
        </w:rPr>
        <w:br/>
      </w:r>
      <w:r w:rsidRPr="00A8139F">
        <w:rPr>
          <w:rFonts w:ascii="MS Gothic" w:eastAsia="MS Gothic" w:hAnsi="MS Gothic" w:cs="MS Gothic" w:hint="eastAsia"/>
          <w:lang w:val="en-GB"/>
        </w:rPr>
        <w:t>☐</w:t>
      </w:r>
      <w:r w:rsidRPr="00A8139F">
        <w:rPr>
          <w:lang w:val="en-GB"/>
        </w:rPr>
        <w:t xml:space="preserve"> Because of negative effects on my intestinal symptoms </w:t>
      </w:r>
      <w:r w:rsidRPr="00A8139F">
        <w:rPr>
          <w:lang w:val="en-GB"/>
        </w:rPr>
        <w:br/>
      </w:r>
      <w:r w:rsidRPr="00A8139F">
        <w:rPr>
          <w:rFonts w:ascii="MS Gothic" w:eastAsia="MS Gothic" w:hAnsi="MS Gothic" w:cs="MS Gothic" w:hint="eastAsia"/>
          <w:lang w:val="en-GB"/>
        </w:rPr>
        <w:t>☐</w:t>
      </w:r>
      <w:r w:rsidRPr="00A8139F">
        <w:rPr>
          <w:lang w:val="en-GB"/>
        </w:rPr>
        <w:t xml:space="preserve"> </w:t>
      </w:r>
      <w:r>
        <w:rPr>
          <w:lang w:val="en-GB"/>
        </w:rPr>
        <w:t>Because of another reason</w:t>
      </w:r>
      <w:r w:rsidRPr="00A8139F">
        <w:rPr>
          <w:lang w:val="en-GB"/>
        </w:rPr>
        <w:br/>
      </w:r>
      <w:r w:rsidRPr="00A8139F">
        <w:rPr>
          <w:rFonts w:ascii="MS Gothic" w:eastAsia="MS Gothic" w:hAnsi="MS Gothic" w:cs="MS Gothic" w:hint="eastAsia"/>
          <w:lang w:val="en-GB"/>
        </w:rPr>
        <w:t>☐</w:t>
      </w:r>
      <w:r w:rsidRPr="00A8139F">
        <w:rPr>
          <w:lang w:val="en-GB"/>
        </w:rPr>
        <w:t xml:space="preserve"> </w:t>
      </w:r>
      <w:r>
        <w:rPr>
          <w:lang w:val="en-GB"/>
        </w:rPr>
        <w:t>Don't know</w:t>
      </w:r>
    </w:p>
    <w:p w:rsidR="00342495" w:rsidRDefault="00342495" w:rsidP="00342495">
      <w:pPr>
        <w:ind w:left="720"/>
        <w:contextualSpacing/>
        <w:rPr>
          <w:lang w:val="en-GB"/>
        </w:rPr>
      </w:pPr>
    </w:p>
    <w:p w:rsidR="00342495" w:rsidRPr="00A8139F" w:rsidRDefault="00342495" w:rsidP="00342495">
      <w:pPr>
        <w:ind w:left="720"/>
        <w:contextualSpacing/>
        <w:rPr>
          <w:lang w:val="en-GB"/>
        </w:rPr>
      </w:pPr>
    </w:p>
    <w:p w:rsidR="00342495" w:rsidRPr="00A8139F" w:rsidRDefault="00342495" w:rsidP="00342495">
      <w:pPr>
        <w:numPr>
          <w:ilvl w:val="0"/>
          <w:numId w:val="1"/>
        </w:numPr>
        <w:contextualSpacing/>
        <w:rPr>
          <w:lang w:val="en-GB"/>
        </w:rPr>
      </w:pPr>
      <w:r w:rsidRPr="00A8139F">
        <w:rPr>
          <w:lang w:val="en-GB"/>
        </w:rPr>
        <w:t>Do you think, that coffee has an effect on the symptoms of your intestinal disease?</w:t>
      </w:r>
    </w:p>
    <w:p w:rsidR="00342495" w:rsidRPr="00406AF1" w:rsidRDefault="00342495" w:rsidP="00342495">
      <w:pPr>
        <w:rPr>
          <w:lang w:val="en-GB"/>
        </w:rPr>
      </w:pPr>
      <w:r w:rsidRPr="00A8139F">
        <w:rPr>
          <w:rFonts w:ascii="Menlo Regular" w:hAnsi="Menlo Regular" w:cs="Menlo Regular"/>
          <w:lang w:val="en-GB"/>
        </w:rPr>
        <w:tab/>
      </w:r>
      <w:r w:rsidRPr="00406AF1">
        <w:rPr>
          <w:rFonts w:ascii="MS Gothic" w:eastAsia="MS Gothic" w:hAnsi="MS Gothic" w:cs="MS Gothic" w:hint="eastAsia"/>
          <w:lang w:val="en-GB"/>
        </w:rPr>
        <w:t>☐</w:t>
      </w:r>
      <w:r w:rsidRPr="00406AF1">
        <w:rPr>
          <w:lang w:val="en-GB"/>
        </w:rPr>
        <w:t xml:space="preserve"> Yes, positive</w:t>
      </w:r>
      <w:r>
        <w:rPr>
          <w:lang w:val="en-GB"/>
        </w:rPr>
        <w:t xml:space="preserve"> effect</w:t>
      </w:r>
      <w:r w:rsidRPr="00406AF1">
        <w:rPr>
          <w:lang w:val="en-GB"/>
        </w:rPr>
        <w:br/>
      </w:r>
      <w:r w:rsidRPr="00406AF1">
        <w:rPr>
          <w:rFonts w:ascii="Menlo Regular" w:hAnsi="Menlo Regular" w:cs="Menlo Regular"/>
          <w:lang w:val="en-GB"/>
        </w:rPr>
        <w:tab/>
      </w:r>
      <w:r w:rsidRPr="00406AF1">
        <w:rPr>
          <w:rFonts w:ascii="MS Gothic" w:eastAsia="MS Gothic" w:hAnsi="MS Gothic" w:cs="MS Gothic" w:hint="eastAsia"/>
          <w:lang w:val="en-GB"/>
        </w:rPr>
        <w:t>☐</w:t>
      </w:r>
      <w:r w:rsidRPr="00406AF1">
        <w:rPr>
          <w:lang w:val="en-GB"/>
        </w:rPr>
        <w:t xml:space="preserve"> </w:t>
      </w:r>
      <w:r>
        <w:rPr>
          <w:lang w:val="en-GB"/>
        </w:rPr>
        <w:t>Yes, negative effect</w:t>
      </w:r>
      <w:r w:rsidRPr="00406AF1">
        <w:rPr>
          <w:lang w:val="en-GB"/>
        </w:rPr>
        <w:br/>
      </w:r>
      <w:r w:rsidRPr="00406AF1">
        <w:rPr>
          <w:rFonts w:ascii="Menlo Regular" w:hAnsi="Menlo Regular" w:cs="Menlo Regular"/>
          <w:lang w:val="en-GB"/>
        </w:rPr>
        <w:tab/>
      </w:r>
      <w:r w:rsidRPr="00406AF1">
        <w:rPr>
          <w:rFonts w:ascii="MS Gothic" w:eastAsia="MS Gothic" w:hAnsi="MS Gothic" w:cs="MS Gothic" w:hint="eastAsia"/>
          <w:lang w:val="en-GB"/>
        </w:rPr>
        <w:t>☐</w:t>
      </w:r>
      <w:r w:rsidRPr="00406AF1">
        <w:rPr>
          <w:lang w:val="en-GB"/>
        </w:rPr>
        <w:t xml:space="preserve"> </w:t>
      </w:r>
      <w:r>
        <w:rPr>
          <w:lang w:val="en-GB"/>
        </w:rPr>
        <w:t>No effect at all</w:t>
      </w:r>
      <w:r w:rsidRPr="00406AF1">
        <w:rPr>
          <w:lang w:val="en-GB"/>
        </w:rPr>
        <w:br/>
      </w:r>
      <w:r w:rsidRPr="00406AF1">
        <w:rPr>
          <w:rFonts w:ascii="Menlo Regular" w:hAnsi="Menlo Regular" w:cs="Menlo Regular"/>
          <w:lang w:val="en-GB"/>
        </w:rPr>
        <w:tab/>
      </w:r>
      <w:r w:rsidRPr="00406AF1">
        <w:rPr>
          <w:rFonts w:ascii="MS Gothic" w:eastAsia="MS Gothic" w:hAnsi="MS Gothic" w:cs="MS Gothic" w:hint="eastAsia"/>
          <w:lang w:val="en-GB"/>
        </w:rPr>
        <w:t>☐</w:t>
      </w:r>
      <w:r w:rsidRPr="00406AF1">
        <w:rPr>
          <w:lang w:val="en-GB"/>
        </w:rPr>
        <w:t xml:space="preserve"> </w:t>
      </w:r>
      <w:r>
        <w:rPr>
          <w:lang w:val="en-GB"/>
        </w:rPr>
        <w:t>D</w:t>
      </w:r>
      <w:r w:rsidRPr="00406AF1">
        <w:rPr>
          <w:lang w:val="en-GB"/>
        </w:rPr>
        <w:t>on't know</w:t>
      </w:r>
    </w:p>
    <w:p w:rsidR="00342495" w:rsidRPr="00406AF1" w:rsidRDefault="00342495" w:rsidP="00342495">
      <w:pPr>
        <w:spacing w:line="240" w:lineRule="auto"/>
        <w:jc w:val="both"/>
        <w:rPr>
          <w:rFonts w:cs="Calibri"/>
          <w:noProof/>
          <w:lang w:val="en-GB"/>
        </w:rPr>
      </w:pPr>
    </w:p>
    <w:p w:rsidR="00342495" w:rsidRPr="0084697C" w:rsidRDefault="00342495" w:rsidP="00342495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cs="Calibri"/>
        </w:rPr>
        <w:t xml:space="preserve">Supplementary Table </w:t>
      </w:r>
      <w:r w:rsidRPr="00051913">
        <w:rPr>
          <w:rFonts w:cs="Calibri"/>
        </w:rPr>
        <w:t>1</w:t>
      </w:r>
      <w:r>
        <w:rPr>
          <w:rFonts w:cs="Calibri"/>
        </w:rPr>
        <w:t>.</w:t>
      </w:r>
      <w:r w:rsidRPr="00051913">
        <w:rPr>
          <w:rFonts w:cs="Calibri"/>
        </w:rPr>
        <w:t>:</w:t>
      </w:r>
      <w:r>
        <w:rPr>
          <w:rFonts w:cs="Calibri"/>
        </w:rPr>
        <w:t xml:space="preserve"> Questionnaire.</w:t>
      </w:r>
    </w:p>
    <w:p w:rsidR="00493C8F" w:rsidRDefault="00493C8F"/>
    <w:sectPr w:rsidR="00493C8F">
      <w:head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2495" w:rsidRDefault="00342495" w:rsidP="00342495">
      <w:pPr>
        <w:spacing w:after="0" w:line="240" w:lineRule="auto"/>
      </w:pPr>
      <w:r>
        <w:separator/>
      </w:r>
    </w:p>
  </w:endnote>
  <w:endnote w:type="continuationSeparator" w:id="0">
    <w:p w:rsidR="00342495" w:rsidRDefault="00342495" w:rsidP="003424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enlo Regular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2495" w:rsidRDefault="00342495" w:rsidP="00342495">
      <w:pPr>
        <w:spacing w:after="0" w:line="240" w:lineRule="auto"/>
      </w:pPr>
      <w:r>
        <w:separator/>
      </w:r>
    </w:p>
  </w:footnote>
  <w:footnote w:type="continuationSeparator" w:id="0">
    <w:p w:rsidR="00342495" w:rsidRDefault="00342495" w:rsidP="003424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3ED1" w:rsidRDefault="008A2B09">
    <w:pPr>
      <w:pStyle w:val="Kopfzeile"/>
      <w:jc w:val="right"/>
    </w:pPr>
  </w:p>
  <w:p w:rsidR="00833ED1" w:rsidRDefault="008A2B09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4F07D39"/>
    <w:multiLevelType w:val="hybridMultilevel"/>
    <w:tmpl w:val="1850353C"/>
    <w:lvl w:ilvl="0" w:tplc="08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579"/>
    <w:rsid w:val="00011E4D"/>
    <w:rsid w:val="00016DD5"/>
    <w:rsid w:val="00020E44"/>
    <w:rsid w:val="000237DB"/>
    <w:rsid w:val="0002447A"/>
    <w:rsid w:val="00025004"/>
    <w:rsid w:val="00025D32"/>
    <w:rsid w:val="00030FB0"/>
    <w:rsid w:val="00032747"/>
    <w:rsid w:val="00033B03"/>
    <w:rsid w:val="000342E5"/>
    <w:rsid w:val="00042A0A"/>
    <w:rsid w:val="00043C53"/>
    <w:rsid w:val="000456F5"/>
    <w:rsid w:val="00054892"/>
    <w:rsid w:val="00056C17"/>
    <w:rsid w:val="00056C58"/>
    <w:rsid w:val="00067C29"/>
    <w:rsid w:val="00082A71"/>
    <w:rsid w:val="000857D9"/>
    <w:rsid w:val="00092542"/>
    <w:rsid w:val="00092C89"/>
    <w:rsid w:val="00093B91"/>
    <w:rsid w:val="00097026"/>
    <w:rsid w:val="000978B6"/>
    <w:rsid w:val="000A1310"/>
    <w:rsid w:val="000A27D4"/>
    <w:rsid w:val="000A3089"/>
    <w:rsid w:val="000A4062"/>
    <w:rsid w:val="000B3A00"/>
    <w:rsid w:val="000B7C51"/>
    <w:rsid w:val="000C141D"/>
    <w:rsid w:val="000D2760"/>
    <w:rsid w:val="000D2878"/>
    <w:rsid w:val="000D47D3"/>
    <w:rsid w:val="000E03B7"/>
    <w:rsid w:val="000E3927"/>
    <w:rsid w:val="000E430C"/>
    <w:rsid w:val="000E4D52"/>
    <w:rsid w:val="000E4F26"/>
    <w:rsid w:val="000E56F3"/>
    <w:rsid w:val="000F28C6"/>
    <w:rsid w:val="000F3542"/>
    <w:rsid w:val="000F3817"/>
    <w:rsid w:val="000F639B"/>
    <w:rsid w:val="001038FB"/>
    <w:rsid w:val="00105AAC"/>
    <w:rsid w:val="001064A9"/>
    <w:rsid w:val="00112376"/>
    <w:rsid w:val="00116ED6"/>
    <w:rsid w:val="00120029"/>
    <w:rsid w:val="001253AF"/>
    <w:rsid w:val="00125CF5"/>
    <w:rsid w:val="001260BF"/>
    <w:rsid w:val="0013024C"/>
    <w:rsid w:val="00132DB4"/>
    <w:rsid w:val="0013749B"/>
    <w:rsid w:val="00137ED2"/>
    <w:rsid w:val="001400C7"/>
    <w:rsid w:val="00144A5C"/>
    <w:rsid w:val="0015010C"/>
    <w:rsid w:val="00150CAE"/>
    <w:rsid w:val="00157AC8"/>
    <w:rsid w:val="00160D6D"/>
    <w:rsid w:val="00163BC9"/>
    <w:rsid w:val="00165FAF"/>
    <w:rsid w:val="00170399"/>
    <w:rsid w:val="0017403D"/>
    <w:rsid w:val="001772D0"/>
    <w:rsid w:val="00194C9E"/>
    <w:rsid w:val="001A1579"/>
    <w:rsid w:val="001A2946"/>
    <w:rsid w:val="001B24EF"/>
    <w:rsid w:val="001B3AC9"/>
    <w:rsid w:val="001B79A8"/>
    <w:rsid w:val="001B7B63"/>
    <w:rsid w:val="001C2C1B"/>
    <w:rsid w:val="001D4662"/>
    <w:rsid w:val="001D7ED2"/>
    <w:rsid w:val="001E1ECC"/>
    <w:rsid w:val="001E2A97"/>
    <w:rsid w:val="001E477A"/>
    <w:rsid w:val="001E6F38"/>
    <w:rsid w:val="001E70FE"/>
    <w:rsid w:val="001F4EA4"/>
    <w:rsid w:val="001F6DB6"/>
    <w:rsid w:val="001F70E2"/>
    <w:rsid w:val="0020231C"/>
    <w:rsid w:val="00203EBF"/>
    <w:rsid w:val="00211EAE"/>
    <w:rsid w:val="00215C2A"/>
    <w:rsid w:val="00217B88"/>
    <w:rsid w:val="00221E62"/>
    <w:rsid w:val="00237208"/>
    <w:rsid w:val="00242BF5"/>
    <w:rsid w:val="00245065"/>
    <w:rsid w:val="002540C1"/>
    <w:rsid w:val="00257595"/>
    <w:rsid w:val="00260153"/>
    <w:rsid w:val="0027362B"/>
    <w:rsid w:val="00274A2B"/>
    <w:rsid w:val="00275B7F"/>
    <w:rsid w:val="00280EA9"/>
    <w:rsid w:val="00282408"/>
    <w:rsid w:val="00290CDA"/>
    <w:rsid w:val="002939C5"/>
    <w:rsid w:val="00294463"/>
    <w:rsid w:val="002A20E1"/>
    <w:rsid w:val="002B1DDC"/>
    <w:rsid w:val="002B2966"/>
    <w:rsid w:val="002E7545"/>
    <w:rsid w:val="002F0C1D"/>
    <w:rsid w:val="002F3199"/>
    <w:rsid w:val="002F70EA"/>
    <w:rsid w:val="002F7458"/>
    <w:rsid w:val="003035FB"/>
    <w:rsid w:val="00306C81"/>
    <w:rsid w:val="00306F7B"/>
    <w:rsid w:val="00310691"/>
    <w:rsid w:val="00311406"/>
    <w:rsid w:val="003123ED"/>
    <w:rsid w:val="0031646D"/>
    <w:rsid w:val="003363A5"/>
    <w:rsid w:val="003400AB"/>
    <w:rsid w:val="00342495"/>
    <w:rsid w:val="00342CF9"/>
    <w:rsid w:val="00347045"/>
    <w:rsid w:val="0036165F"/>
    <w:rsid w:val="00361C67"/>
    <w:rsid w:val="00365DE9"/>
    <w:rsid w:val="00367705"/>
    <w:rsid w:val="00370BF2"/>
    <w:rsid w:val="00384073"/>
    <w:rsid w:val="00390955"/>
    <w:rsid w:val="0039310F"/>
    <w:rsid w:val="003948D2"/>
    <w:rsid w:val="00394C7F"/>
    <w:rsid w:val="00397A9C"/>
    <w:rsid w:val="00397C79"/>
    <w:rsid w:val="003A2942"/>
    <w:rsid w:val="003A657E"/>
    <w:rsid w:val="003B235E"/>
    <w:rsid w:val="003B63BA"/>
    <w:rsid w:val="003D25C0"/>
    <w:rsid w:val="003D4D41"/>
    <w:rsid w:val="003E2A52"/>
    <w:rsid w:val="003E53D4"/>
    <w:rsid w:val="003F100E"/>
    <w:rsid w:val="003F3718"/>
    <w:rsid w:val="00400FB3"/>
    <w:rsid w:val="004041F3"/>
    <w:rsid w:val="00413668"/>
    <w:rsid w:val="00420CB3"/>
    <w:rsid w:val="00421E81"/>
    <w:rsid w:val="00422182"/>
    <w:rsid w:val="00422330"/>
    <w:rsid w:val="00422487"/>
    <w:rsid w:val="0042380A"/>
    <w:rsid w:val="00426B70"/>
    <w:rsid w:val="004318C3"/>
    <w:rsid w:val="004364B4"/>
    <w:rsid w:val="004455FA"/>
    <w:rsid w:val="00450920"/>
    <w:rsid w:val="00450B46"/>
    <w:rsid w:val="004530A3"/>
    <w:rsid w:val="00460963"/>
    <w:rsid w:val="00461112"/>
    <w:rsid w:val="004637A5"/>
    <w:rsid w:val="004670E3"/>
    <w:rsid w:val="004731E9"/>
    <w:rsid w:val="004841C0"/>
    <w:rsid w:val="0048634E"/>
    <w:rsid w:val="00486A24"/>
    <w:rsid w:val="00493C8F"/>
    <w:rsid w:val="004B4558"/>
    <w:rsid w:val="004C0087"/>
    <w:rsid w:val="004C11BC"/>
    <w:rsid w:val="004C12B3"/>
    <w:rsid w:val="004C14B4"/>
    <w:rsid w:val="004C1B3B"/>
    <w:rsid w:val="004C3F52"/>
    <w:rsid w:val="004C5202"/>
    <w:rsid w:val="004C5685"/>
    <w:rsid w:val="004C5AE8"/>
    <w:rsid w:val="004C71F2"/>
    <w:rsid w:val="004C74D6"/>
    <w:rsid w:val="004C760C"/>
    <w:rsid w:val="004D29D3"/>
    <w:rsid w:val="004E61CD"/>
    <w:rsid w:val="004E7934"/>
    <w:rsid w:val="004F4579"/>
    <w:rsid w:val="004F619A"/>
    <w:rsid w:val="004F7282"/>
    <w:rsid w:val="00510A36"/>
    <w:rsid w:val="00512B0B"/>
    <w:rsid w:val="005144C0"/>
    <w:rsid w:val="005145C6"/>
    <w:rsid w:val="005167EF"/>
    <w:rsid w:val="00520A24"/>
    <w:rsid w:val="00527061"/>
    <w:rsid w:val="0053137C"/>
    <w:rsid w:val="005370C6"/>
    <w:rsid w:val="00540788"/>
    <w:rsid w:val="00541C10"/>
    <w:rsid w:val="00543C8B"/>
    <w:rsid w:val="005569BC"/>
    <w:rsid w:val="00561669"/>
    <w:rsid w:val="00562FE9"/>
    <w:rsid w:val="00571A76"/>
    <w:rsid w:val="00572F20"/>
    <w:rsid w:val="00576F3E"/>
    <w:rsid w:val="00580794"/>
    <w:rsid w:val="005931D9"/>
    <w:rsid w:val="00597BC4"/>
    <w:rsid w:val="005B10F7"/>
    <w:rsid w:val="005B1FA2"/>
    <w:rsid w:val="005B626C"/>
    <w:rsid w:val="005C22B9"/>
    <w:rsid w:val="005D55E0"/>
    <w:rsid w:val="005E1F5F"/>
    <w:rsid w:val="005E5082"/>
    <w:rsid w:val="005E5837"/>
    <w:rsid w:val="005E596E"/>
    <w:rsid w:val="005F04C4"/>
    <w:rsid w:val="005F3F17"/>
    <w:rsid w:val="006073E8"/>
    <w:rsid w:val="006079EB"/>
    <w:rsid w:val="006132B2"/>
    <w:rsid w:val="006203E2"/>
    <w:rsid w:val="00622246"/>
    <w:rsid w:val="00633078"/>
    <w:rsid w:val="00641C27"/>
    <w:rsid w:val="00655D33"/>
    <w:rsid w:val="0065732A"/>
    <w:rsid w:val="00663868"/>
    <w:rsid w:val="00667F5C"/>
    <w:rsid w:val="0067274B"/>
    <w:rsid w:val="0068085D"/>
    <w:rsid w:val="00683A1A"/>
    <w:rsid w:val="00691907"/>
    <w:rsid w:val="006921AE"/>
    <w:rsid w:val="00692A94"/>
    <w:rsid w:val="00692EA2"/>
    <w:rsid w:val="006939E6"/>
    <w:rsid w:val="006A0403"/>
    <w:rsid w:val="006A051C"/>
    <w:rsid w:val="006A2ADA"/>
    <w:rsid w:val="006A4B8C"/>
    <w:rsid w:val="006B0D2C"/>
    <w:rsid w:val="006B1CA2"/>
    <w:rsid w:val="006B66AA"/>
    <w:rsid w:val="006B6877"/>
    <w:rsid w:val="006B6982"/>
    <w:rsid w:val="006D1BA3"/>
    <w:rsid w:val="006D276C"/>
    <w:rsid w:val="006D3E87"/>
    <w:rsid w:val="006D4084"/>
    <w:rsid w:val="006D724F"/>
    <w:rsid w:val="006E0311"/>
    <w:rsid w:val="006E1142"/>
    <w:rsid w:val="006E2FE9"/>
    <w:rsid w:val="006E355D"/>
    <w:rsid w:val="006E399D"/>
    <w:rsid w:val="006F1C79"/>
    <w:rsid w:val="006F549C"/>
    <w:rsid w:val="00706A72"/>
    <w:rsid w:val="00706DC1"/>
    <w:rsid w:val="00711A0B"/>
    <w:rsid w:val="0071341C"/>
    <w:rsid w:val="00720AC8"/>
    <w:rsid w:val="007351D3"/>
    <w:rsid w:val="00735DBD"/>
    <w:rsid w:val="007365CB"/>
    <w:rsid w:val="0074072F"/>
    <w:rsid w:val="00743174"/>
    <w:rsid w:val="007445C3"/>
    <w:rsid w:val="007477C4"/>
    <w:rsid w:val="00751E5A"/>
    <w:rsid w:val="00757C7D"/>
    <w:rsid w:val="00761FB1"/>
    <w:rsid w:val="00766802"/>
    <w:rsid w:val="00770406"/>
    <w:rsid w:val="007721E6"/>
    <w:rsid w:val="00775328"/>
    <w:rsid w:val="0077730C"/>
    <w:rsid w:val="0078241D"/>
    <w:rsid w:val="0078467E"/>
    <w:rsid w:val="0078510E"/>
    <w:rsid w:val="0078753C"/>
    <w:rsid w:val="00787CA0"/>
    <w:rsid w:val="007930B1"/>
    <w:rsid w:val="00797B96"/>
    <w:rsid w:val="007B1A58"/>
    <w:rsid w:val="007B40FA"/>
    <w:rsid w:val="007B6D2D"/>
    <w:rsid w:val="007C4E1C"/>
    <w:rsid w:val="007C5388"/>
    <w:rsid w:val="007D0469"/>
    <w:rsid w:val="007D1261"/>
    <w:rsid w:val="007E4D8A"/>
    <w:rsid w:val="007F14D8"/>
    <w:rsid w:val="007F1E82"/>
    <w:rsid w:val="007F3C9A"/>
    <w:rsid w:val="007F5990"/>
    <w:rsid w:val="00800ABF"/>
    <w:rsid w:val="00800D1C"/>
    <w:rsid w:val="008038EF"/>
    <w:rsid w:val="008043C6"/>
    <w:rsid w:val="00805C30"/>
    <w:rsid w:val="008163E9"/>
    <w:rsid w:val="00830FC2"/>
    <w:rsid w:val="008310A3"/>
    <w:rsid w:val="00832DDD"/>
    <w:rsid w:val="00833D4C"/>
    <w:rsid w:val="00841D90"/>
    <w:rsid w:val="00842F95"/>
    <w:rsid w:val="0084494E"/>
    <w:rsid w:val="0085558A"/>
    <w:rsid w:val="008563FB"/>
    <w:rsid w:val="00856D6E"/>
    <w:rsid w:val="008602F7"/>
    <w:rsid w:val="00866E73"/>
    <w:rsid w:val="00874853"/>
    <w:rsid w:val="0087580D"/>
    <w:rsid w:val="00876226"/>
    <w:rsid w:val="0087766D"/>
    <w:rsid w:val="008849B5"/>
    <w:rsid w:val="0088571F"/>
    <w:rsid w:val="008908CB"/>
    <w:rsid w:val="0089223C"/>
    <w:rsid w:val="008941FF"/>
    <w:rsid w:val="008954BB"/>
    <w:rsid w:val="00895AB4"/>
    <w:rsid w:val="00897C39"/>
    <w:rsid w:val="008A2B09"/>
    <w:rsid w:val="008A5EE2"/>
    <w:rsid w:val="008B06C7"/>
    <w:rsid w:val="008B5A6C"/>
    <w:rsid w:val="008C1305"/>
    <w:rsid w:val="008C6C07"/>
    <w:rsid w:val="008D65EB"/>
    <w:rsid w:val="008E5CCE"/>
    <w:rsid w:val="008E7684"/>
    <w:rsid w:val="008F2B85"/>
    <w:rsid w:val="008F2D15"/>
    <w:rsid w:val="008F7137"/>
    <w:rsid w:val="0090780E"/>
    <w:rsid w:val="009100D5"/>
    <w:rsid w:val="00912A2A"/>
    <w:rsid w:val="009200E4"/>
    <w:rsid w:val="00920EA3"/>
    <w:rsid w:val="0092262C"/>
    <w:rsid w:val="0092483F"/>
    <w:rsid w:val="0093159D"/>
    <w:rsid w:val="00933C1C"/>
    <w:rsid w:val="009534D0"/>
    <w:rsid w:val="00954A7D"/>
    <w:rsid w:val="009576AF"/>
    <w:rsid w:val="00967734"/>
    <w:rsid w:val="00976426"/>
    <w:rsid w:val="00977083"/>
    <w:rsid w:val="00984A5B"/>
    <w:rsid w:val="00987D7E"/>
    <w:rsid w:val="00996EAD"/>
    <w:rsid w:val="00997210"/>
    <w:rsid w:val="009A2A52"/>
    <w:rsid w:val="009A6642"/>
    <w:rsid w:val="009C6CD2"/>
    <w:rsid w:val="009D0AC4"/>
    <w:rsid w:val="009D230A"/>
    <w:rsid w:val="009D2400"/>
    <w:rsid w:val="009D28A3"/>
    <w:rsid w:val="009D54C0"/>
    <w:rsid w:val="009D68AA"/>
    <w:rsid w:val="009F3D2D"/>
    <w:rsid w:val="009F3D88"/>
    <w:rsid w:val="009F4432"/>
    <w:rsid w:val="009F5FE2"/>
    <w:rsid w:val="009F7D56"/>
    <w:rsid w:val="009F7DBB"/>
    <w:rsid w:val="00A022AF"/>
    <w:rsid w:val="00A05AFE"/>
    <w:rsid w:val="00A144E5"/>
    <w:rsid w:val="00A2105E"/>
    <w:rsid w:val="00A229C1"/>
    <w:rsid w:val="00A263EC"/>
    <w:rsid w:val="00A32DD2"/>
    <w:rsid w:val="00A40C2E"/>
    <w:rsid w:val="00A41610"/>
    <w:rsid w:val="00A47542"/>
    <w:rsid w:val="00A51E30"/>
    <w:rsid w:val="00A54CAA"/>
    <w:rsid w:val="00A562BC"/>
    <w:rsid w:val="00A6155D"/>
    <w:rsid w:val="00A64C25"/>
    <w:rsid w:val="00A6704E"/>
    <w:rsid w:val="00A72B7B"/>
    <w:rsid w:val="00A81247"/>
    <w:rsid w:val="00A84DA5"/>
    <w:rsid w:val="00A92E54"/>
    <w:rsid w:val="00A95784"/>
    <w:rsid w:val="00AA165E"/>
    <w:rsid w:val="00AA2C95"/>
    <w:rsid w:val="00AA3C1B"/>
    <w:rsid w:val="00AA3EF6"/>
    <w:rsid w:val="00AA5CAB"/>
    <w:rsid w:val="00AA6A50"/>
    <w:rsid w:val="00AB1B84"/>
    <w:rsid w:val="00AB3CAA"/>
    <w:rsid w:val="00AB6519"/>
    <w:rsid w:val="00AB69A9"/>
    <w:rsid w:val="00AC098D"/>
    <w:rsid w:val="00AC3079"/>
    <w:rsid w:val="00AC3195"/>
    <w:rsid w:val="00AC479A"/>
    <w:rsid w:val="00AD0410"/>
    <w:rsid w:val="00AD2775"/>
    <w:rsid w:val="00AE0628"/>
    <w:rsid w:val="00AE0B0F"/>
    <w:rsid w:val="00AE1DDB"/>
    <w:rsid w:val="00AE2062"/>
    <w:rsid w:val="00AE37F6"/>
    <w:rsid w:val="00AE5924"/>
    <w:rsid w:val="00AE663F"/>
    <w:rsid w:val="00AE7B4B"/>
    <w:rsid w:val="00AF0BD4"/>
    <w:rsid w:val="00B00746"/>
    <w:rsid w:val="00B012F7"/>
    <w:rsid w:val="00B04D83"/>
    <w:rsid w:val="00B04E51"/>
    <w:rsid w:val="00B14AD7"/>
    <w:rsid w:val="00B20A5F"/>
    <w:rsid w:val="00B2325A"/>
    <w:rsid w:val="00B24D3F"/>
    <w:rsid w:val="00B272D7"/>
    <w:rsid w:val="00B31EC6"/>
    <w:rsid w:val="00B32970"/>
    <w:rsid w:val="00B34E74"/>
    <w:rsid w:val="00B36A90"/>
    <w:rsid w:val="00B3717E"/>
    <w:rsid w:val="00B4258C"/>
    <w:rsid w:val="00B44E4A"/>
    <w:rsid w:val="00B51050"/>
    <w:rsid w:val="00B51955"/>
    <w:rsid w:val="00B51E54"/>
    <w:rsid w:val="00B54995"/>
    <w:rsid w:val="00B565D8"/>
    <w:rsid w:val="00B675C4"/>
    <w:rsid w:val="00B70526"/>
    <w:rsid w:val="00B715B3"/>
    <w:rsid w:val="00B72990"/>
    <w:rsid w:val="00B742C1"/>
    <w:rsid w:val="00B7781F"/>
    <w:rsid w:val="00B77EBD"/>
    <w:rsid w:val="00B809EB"/>
    <w:rsid w:val="00BA0B24"/>
    <w:rsid w:val="00BA400A"/>
    <w:rsid w:val="00BA4859"/>
    <w:rsid w:val="00BB0F3D"/>
    <w:rsid w:val="00BB1361"/>
    <w:rsid w:val="00BB157D"/>
    <w:rsid w:val="00BB1EA9"/>
    <w:rsid w:val="00BB22D2"/>
    <w:rsid w:val="00BB706E"/>
    <w:rsid w:val="00BC314C"/>
    <w:rsid w:val="00BC4B26"/>
    <w:rsid w:val="00BC635E"/>
    <w:rsid w:val="00BD075C"/>
    <w:rsid w:val="00BD2278"/>
    <w:rsid w:val="00BE5FD6"/>
    <w:rsid w:val="00BF5500"/>
    <w:rsid w:val="00C1282F"/>
    <w:rsid w:val="00C13457"/>
    <w:rsid w:val="00C20754"/>
    <w:rsid w:val="00C208DD"/>
    <w:rsid w:val="00C245BB"/>
    <w:rsid w:val="00C25934"/>
    <w:rsid w:val="00C26F97"/>
    <w:rsid w:val="00C276BD"/>
    <w:rsid w:val="00C30E01"/>
    <w:rsid w:val="00C41F16"/>
    <w:rsid w:val="00C44E77"/>
    <w:rsid w:val="00C4536B"/>
    <w:rsid w:val="00C47209"/>
    <w:rsid w:val="00C55E25"/>
    <w:rsid w:val="00C6383B"/>
    <w:rsid w:val="00C667BA"/>
    <w:rsid w:val="00C734EF"/>
    <w:rsid w:val="00C74293"/>
    <w:rsid w:val="00C76CBB"/>
    <w:rsid w:val="00C8382A"/>
    <w:rsid w:val="00CA25B6"/>
    <w:rsid w:val="00CA2BF4"/>
    <w:rsid w:val="00CA52DB"/>
    <w:rsid w:val="00CC1B1D"/>
    <w:rsid w:val="00CC6EC2"/>
    <w:rsid w:val="00CC73D7"/>
    <w:rsid w:val="00CE01E4"/>
    <w:rsid w:val="00CE1BAC"/>
    <w:rsid w:val="00CE4529"/>
    <w:rsid w:val="00CE5831"/>
    <w:rsid w:val="00CE6122"/>
    <w:rsid w:val="00CF0B1B"/>
    <w:rsid w:val="00D0066F"/>
    <w:rsid w:val="00D10756"/>
    <w:rsid w:val="00D11A73"/>
    <w:rsid w:val="00D15A25"/>
    <w:rsid w:val="00D1605F"/>
    <w:rsid w:val="00D168A1"/>
    <w:rsid w:val="00D24A1F"/>
    <w:rsid w:val="00D312E5"/>
    <w:rsid w:val="00D40993"/>
    <w:rsid w:val="00D45A38"/>
    <w:rsid w:val="00D4617E"/>
    <w:rsid w:val="00D47B88"/>
    <w:rsid w:val="00D520D2"/>
    <w:rsid w:val="00D5376A"/>
    <w:rsid w:val="00D61166"/>
    <w:rsid w:val="00D62525"/>
    <w:rsid w:val="00D64AD7"/>
    <w:rsid w:val="00D6604C"/>
    <w:rsid w:val="00D7167E"/>
    <w:rsid w:val="00D749D6"/>
    <w:rsid w:val="00D7604F"/>
    <w:rsid w:val="00D761D1"/>
    <w:rsid w:val="00D76229"/>
    <w:rsid w:val="00D81608"/>
    <w:rsid w:val="00D81CA2"/>
    <w:rsid w:val="00D8376C"/>
    <w:rsid w:val="00D8595B"/>
    <w:rsid w:val="00D8769A"/>
    <w:rsid w:val="00D93A7C"/>
    <w:rsid w:val="00D96937"/>
    <w:rsid w:val="00DA7A67"/>
    <w:rsid w:val="00DB14BC"/>
    <w:rsid w:val="00DB1839"/>
    <w:rsid w:val="00DB4A90"/>
    <w:rsid w:val="00DC0874"/>
    <w:rsid w:val="00DC2850"/>
    <w:rsid w:val="00DC3276"/>
    <w:rsid w:val="00DC4D75"/>
    <w:rsid w:val="00DD3696"/>
    <w:rsid w:val="00DD5ED7"/>
    <w:rsid w:val="00DF03A1"/>
    <w:rsid w:val="00DF03C8"/>
    <w:rsid w:val="00DF26C9"/>
    <w:rsid w:val="00DF6218"/>
    <w:rsid w:val="00E05320"/>
    <w:rsid w:val="00E05609"/>
    <w:rsid w:val="00E06253"/>
    <w:rsid w:val="00E109F9"/>
    <w:rsid w:val="00E116BA"/>
    <w:rsid w:val="00E14C0B"/>
    <w:rsid w:val="00E177C5"/>
    <w:rsid w:val="00E17867"/>
    <w:rsid w:val="00E22185"/>
    <w:rsid w:val="00E24074"/>
    <w:rsid w:val="00E260D8"/>
    <w:rsid w:val="00E333AE"/>
    <w:rsid w:val="00E34891"/>
    <w:rsid w:val="00E368A0"/>
    <w:rsid w:val="00E42DD4"/>
    <w:rsid w:val="00E472D4"/>
    <w:rsid w:val="00E51342"/>
    <w:rsid w:val="00E563E9"/>
    <w:rsid w:val="00E611DF"/>
    <w:rsid w:val="00E6435A"/>
    <w:rsid w:val="00E645EE"/>
    <w:rsid w:val="00E74312"/>
    <w:rsid w:val="00E76870"/>
    <w:rsid w:val="00E76D92"/>
    <w:rsid w:val="00E849B1"/>
    <w:rsid w:val="00E868D1"/>
    <w:rsid w:val="00E90637"/>
    <w:rsid w:val="00E938E1"/>
    <w:rsid w:val="00E97C1E"/>
    <w:rsid w:val="00EA1162"/>
    <w:rsid w:val="00EA34BE"/>
    <w:rsid w:val="00EA79CE"/>
    <w:rsid w:val="00EB1C61"/>
    <w:rsid w:val="00EB4954"/>
    <w:rsid w:val="00EB4E08"/>
    <w:rsid w:val="00EC3C43"/>
    <w:rsid w:val="00ED40E8"/>
    <w:rsid w:val="00EE4089"/>
    <w:rsid w:val="00EF3B15"/>
    <w:rsid w:val="00F002D4"/>
    <w:rsid w:val="00F12D02"/>
    <w:rsid w:val="00F142CA"/>
    <w:rsid w:val="00F21260"/>
    <w:rsid w:val="00F22883"/>
    <w:rsid w:val="00F2589B"/>
    <w:rsid w:val="00F33D02"/>
    <w:rsid w:val="00F35B85"/>
    <w:rsid w:val="00F37BEB"/>
    <w:rsid w:val="00F472E5"/>
    <w:rsid w:val="00F61773"/>
    <w:rsid w:val="00F61886"/>
    <w:rsid w:val="00F6314F"/>
    <w:rsid w:val="00F65422"/>
    <w:rsid w:val="00F67FDB"/>
    <w:rsid w:val="00F7077E"/>
    <w:rsid w:val="00F71030"/>
    <w:rsid w:val="00F72A0A"/>
    <w:rsid w:val="00F73113"/>
    <w:rsid w:val="00F741FF"/>
    <w:rsid w:val="00F81363"/>
    <w:rsid w:val="00F85E54"/>
    <w:rsid w:val="00F871C6"/>
    <w:rsid w:val="00F9428F"/>
    <w:rsid w:val="00F9429F"/>
    <w:rsid w:val="00F958AF"/>
    <w:rsid w:val="00F96167"/>
    <w:rsid w:val="00FA2302"/>
    <w:rsid w:val="00FA4582"/>
    <w:rsid w:val="00FA6B1E"/>
    <w:rsid w:val="00FB29D9"/>
    <w:rsid w:val="00FB2E55"/>
    <w:rsid w:val="00FC025D"/>
    <w:rsid w:val="00FD0512"/>
    <w:rsid w:val="00FD4DB6"/>
    <w:rsid w:val="00FE03DA"/>
    <w:rsid w:val="00FF03FD"/>
    <w:rsid w:val="00FF2A94"/>
    <w:rsid w:val="00FF7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2495"/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424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2495"/>
    <w:rPr>
      <w:rFonts w:ascii="Calibri" w:eastAsia="Times New Roman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424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2495"/>
    <w:rPr>
      <w:rFonts w:ascii="Calibri" w:eastAsia="Times New Roman" w:hAnsi="Calibri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2495"/>
    <w:rPr>
      <w:rFonts w:ascii="Calibri" w:eastAsia="Times New Roman" w:hAnsi="Calibri" w:cs="Times New Roman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424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42495"/>
    <w:rPr>
      <w:rFonts w:ascii="Calibri" w:eastAsia="Times New Roman" w:hAnsi="Calibri" w:cs="Times New Roman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424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42495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0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iedermann</dc:creator>
  <cp:keywords/>
  <dc:description/>
  <cp:lastModifiedBy>Biedermann Luc</cp:lastModifiedBy>
  <cp:revision>3</cp:revision>
  <dcterms:created xsi:type="dcterms:W3CDTF">2014-01-12T22:16:00Z</dcterms:created>
  <dcterms:modified xsi:type="dcterms:W3CDTF">2015-02-25T17:25:00Z</dcterms:modified>
</cp:coreProperties>
</file>